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C25F4" w14:textId="77777777" w:rsidR="00244311" w:rsidRDefault="00244311" w:rsidP="00FD24A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04518859"/>
      <w:r w:rsidRPr="001D1127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>D</w:t>
      </w:r>
      <w:r w:rsidRPr="001D1127">
        <w:rPr>
          <w:rFonts w:ascii="Times New Roman" w:hAnsi="Times New Roman" w:cs="Times New Roman"/>
          <w:b/>
          <w:bCs/>
          <w:color w:val="EE0000"/>
          <w:sz w:val="28"/>
          <w:szCs w:val="28"/>
        </w:rPr>
        <w:t xml:space="preserve">ual-target </w:t>
      </w:r>
      <w:r w:rsidRPr="001D1127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>I</w:t>
      </w:r>
      <w:r w:rsidRPr="001D1127">
        <w:rPr>
          <w:rFonts w:ascii="Times New Roman" w:hAnsi="Times New Roman" w:cs="Times New Roman"/>
          <w:b/>
          <w:bCs/>
          <w:color w:val="EE0000"/>
          <w:sz w:val="28"/>
          <w:szCs w:val="28"/>
        </w:rPr>
        <w:t>mmunotherapies</w:t>
      </w:r>
      <w:r w:rsidRPr="001D1127">
        <w:rPr>
          <w:rFonts w:ascii="Times New Roman" w:hAnsi="Times New Roman" w:cs="Times New Roman"/>
          <w:b/>
          <w:bCs/>
          <w:sz w:val="28"/>
          <w:szCs w:val="28"/>
        </w:rPr>
        <w:t xml:space="preserve"> in NSCLC: A Systematic Review and Meta-analysis of Randomized </w:t>
      </w:r>
      <w:r w:rsidRPr="001D112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Clinical </w:t>
      </w:r>
      <w:r w:rsidRPr="001D1127">
        <w:rPr>
          <w:rFonts w:ascii="Times New Roman" w:hAnsi="Times New Roman" w:cs="Times New Roman"/>
          <w:b/>
          <w:bCs/>
          <w:sz w:val="28"/>
          <w:szCs w:val="28"/>
        </w:rPr>
        <w:t>Trials</w:t>
      </w:r>
      <w:bookmarkEnd w:id="0"/>
    </w:p>
    <w:p w14:paraId="06612873" w14:textId="285A9613" w:rsidR="00FD24A2" w:rsidRPr="00244311" w:rsidRDefault="00FD24A2" w:rsidP="00FD24A2">
      <w:pPr>
        <w:jc w:val="center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/>
          <w:sz w:val="24"/>
          <w:szCs w:val="24"/>
        </w:rPr>
        <w:t>Yike Zhang</w:t>
      </w:r>
      <w:r w:rsidRPr="00244311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244311">
        <w:rPr>
          <w:rFonts w:ascii="Times New Roman" w:hAnsi="Times New Roman" w:cs="Times New Roman"/>
          <w:sz w:val="24"/>
          <w:szCs w:val="24"/>
        </w:rPr>
        <w:t>, Haozhe Wang</w:t>
      </w:r>
      <w:r w:rsidRPr="00244311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244311">
        <w:rPr>
          <w:rFonts w:ascii="Times New Roman" w:hAnsi="Times New Roman" w:cs="Times New Roman" w:hint="eastAsia"/>
          <w:sz w:val="24"/>
          <w:szCs w:val="24"/>
        </w:rPr>
        <w:t>, Xinyue Yang</w:t>
      </w:r>
      <w:r w:rsidRPr="00244311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244311">
        <w:rPr>
          <w:rFonts w:ascii="Times New Roman" w:hAnsi="Times New Roman" w:cs="Times New Roman" w:hint="eastAsia"/>
          <w:sz w:val="24"/>
          <w:szCs w:val="24"/>
        </w:rPr>
        <w:t>, Changhai Lei</w:t>
      </w:r>
      <w:r w:rsidRPr="0024431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14:paraId="58596D96" w14:textId="1109A117" w:rsidR="00FD24A2" w:rsidRPr="00244311" w:rsidRDefault="00FD24A2" w:rsidP="00FD24A2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/>
          <w:sz w:val="24"/>
          <w:szCs w:val="24"/>
        </w:rPr>
        <w:t xml:space="preserve">1 School of Basic Medical Sciences, Naval Medical University, No 800. Xiangyin Road, Yangpu, Shanghai, 200433, China. </w:t>
      </w:r>
      <w:hyperlink r:id="rId6" w:history="1">
        <w:r w:rsidR="001255CF" w:rsidRPr="00244311">
          <w:rPr>
            <w:rStyle w:val="af2"/>
            <w:rFonts w:ascii="Times New Roman" w:hAnsi="Times New Roman" w:cs="Times New Roman" w:hint="eastAsia"/>
            <w:color w:val="auto"/>
            <w:sz w:val="24"/>
            <w:szCs w:val="24"/>
          </w:rPr>
          <w:t>lei@smmu.edu.cn</w:t>
        </w:r>
      </w:hyperlink>
    </w:p>
    <w:p w14:paraId="1F8F6B8E" w14:textId="77777777" w:rsidR="001255CF" w:rsidRPr="00244311" w:rsidRDefault="001255CF" w:rsidP="00FD24A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7485E0" w14:textId="798AC7E3" w:rsidR="001255CF" w:rsidRPr="00244311" w:rsidRDefault="001255CF" w:rsidP="001255CF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204720632"/>
      <w:r w:rsidRPr="00244311">
        <w:rPr>
          <w:rFonts w:ascii="Times New Roman" w:hAnsi="Times New Roman" w:cs="Times New Roman"/>
          <w:b/>
          <w:bCs/>
          <w:sz w:val="28"/>
          <w:szCs w:val="28"/>
        </w:rPr>
        <w:t xml:space="preserve">1. Supplementary Methods </w:t>
      </w:r>
    </w:p>
    <w:p w14:paraId="177F36AC" w14:textId="335A791F" w:rsidR="00FD24A2" w:rsidRPr="00244311" w:rsidRDefault="001255CF" w:rsidP="001255C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1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Search Strategy </w:t>
      </w:r>
    </w:p>
    <w:p w14:paraId="169E8CB6" w14:textId="0347DAFE" w:rsidR="001255CF" w:rsidRPr="00244311" w:rsidRDefault="001255CF" w:rsidP="001255C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1.1.1 Pubmed</w:t>
      </w:r>
    </w:p>
    <w:p w14:paraId="09B966DC" w14:textId="30F0EED0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Search:(((((Lung Neoplasms) OR (Lung Cancer)) OR (NSCLC)) OR(SCLC))OR (pulmonary carcinoma)) AND(((Bispecific Antibodies) OR(BsAb))OR (dual-target antibody)) Sort by: Most Recent</w:t>
      </w:r>
    </w:p>
    <w:p w14:paraId="17AAEA80" w14:textId="77777777" w:rsidR="001255CF" w:rsidRPr="00244311" w:rsidRDefault="001255CF" w:rsidP="001255C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1.1.2 Web of science</w:t>
      </w:r>
    </w:p>
    <w:p w14:paraId="617F72AD" w14:textId="1A8C981B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1 ((TS=(Bispecific antibodies)) OR TS=(BsAb)) OR TS=(dual-target antibody) andPreprint Citation Index (Exclude -Database)</w:t>
      </w:r>
    </w:p>
    <w:p w14:paraId="7BDFDDA2" w14:textId="4F14A626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2 ((((TS=(Lung Neoplasms)) OR TS=(Lung Cancer)) OR TS=(NSCLC)) OR TS=(SCLC)) ORTS=(pulmonary carcinoma) and Preprint Citation Index (Exclude - Database)</w:t>
      </w:r>
    </w:p>
    <w:p w14:paraId="63D4E341" w14:textId="7B4C98AF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3 #2 AND #1 and Preprint Citation Index (Exclude -Database)</w:t>
      </w:r>
    </w:p>
    <w:p w14:paraId="0F442525" w14:textId="7EFA57A3" w:rsidR="001255CF" w:rsidRPr="00244311" w:rsidRDefault="001255CF" w:rsidP="001255C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1.1.3 Embase</w:t>
      </w:r>
    </w:p>
    <w:p w14:paraId="0B1E4900" w14:textId="28973FD2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1 bispecific AND ('antibodies'/exp OR antibodies)</w:t>
      </w:r>
    </w:p>
    <w:p w14:paraId="052DBE8E" w14:textId="3A0A0D44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2 bsab</w:t>
      </w:r>
    </w:p>
    <w:p w14:paraId="0F0C1693" w14:textId="464ADCBC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3 'dual-target antibody' OR ('dual target' AND ('antibody'/exp OR antibody))</w:t>
      </w:r>
    </w:p>
    <w:p w14:paraId="1B1A13CC" w14:textId="01DE6CA7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4 #1 OR #2 OR #3</w:t>
      </w:r>
    </w:p>
    <w:p w14:paraId="543D2A0B" w14:textId="6AA4BCC6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5 'lung neoplasms'/exp OR 'lung neoplasms' OR (('lung'/exp OR lung) AND ('neoplasms'/exp OR neoplasms))</w:t>
      </w:r>
    </w:p>
    <w:p w14:paraId="34474AE4" w14:textId="0259468E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6 'lung cancer'/exp OR 'lung cancer' OR (('lung'/exp OR lung)AND ('cancer'/exp OR cancer))</w:t>
      </w:r>
    </w:p>
    <w:p w14:paraId="7DE7EB8B" w14:textId="5CE1E350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7 nsclc</w:t>
      </w:r>
    </w:p>
    <w:p w14:paraId="347DAAFA" w14:textId="62793A67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8 sclc</w:t>
      </w:r>
    </w:p>
    <w:p w14:paraId="54C2C864" w14:textId="51422028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9 'pulmonary carcinoma'/exp OR 'pulmonary carcinoma' OR (pulmonary AND ('carcinoma'/exp OR carcinoma))</w:t>
      </w:r>
    </w:p>
    <w:p w14:paraId="4CCBB270" w14:textId="5DB05DEE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10 #5 OR #6 OR #7 OR #8 OR #9</w:t>
      </w:r>
    </w:p>
    <w:p w14:paraId="5927157A" w14:textId="2A0A2C2E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#11 #4 AND #10</w:t>
      </w:r>
    </w:p>
    <w:p w14:paraId="5489410D" w14:textId="77777777" w:rsidR="001255CF" w:rsidRPr="00244311" w:rsidRDefault="001255CF" w:rsidP="001255C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1.1.4 Scopus</w:t>
      </w:r>
    </w:p>
    <w:p w14:paraId="0E7EEB7C" w14:textId="77777777" w:rsidR="001255CF" w:rsidRPr="00244311" w:rsidRDefault="001255CF" w:rsidP="001255CF">
      <w:pPr>
        <w:jc w:val="left"/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( ( TITLE-ABS-KEY ( bsab ) OR TITLE-ABS-KEY ( bispecific AND antibodies ) OR TITLE-ABS-KEY ( dual-target AND antibody ) ) ) AND ( ( TITLE-ABS-KEY ( lung AND cancer ) OR TITLE-ABS-KEY ( lung AND neoplasms ) OR TITLE-</w:t>
      </w:r>
      <w:r w:rsidRPr="00244311">
        <w:rPr>
          <w:rFonts w:ascii="Times New Roman" w:hAnsi="Times New Roman" w:cs="Times New Roman" w:hint="eastAsia"/>
          <w:sz w:val="24"/>
          <w:szCs w:val="24"/>
        </w:rPr>
        <w:lastRenderedPageBreak/>
        <w:t>ABS-KEY ( nsclc ) OR TITLE-ABS-KEY ( sclc ) OR TITLE-ABS-KEY ( pulmonary AND carcinoma ) ) ) AND ( EXCLUDE ( DOCTYPE , "re" ) OR LIMIT-TO ( DOCTYPE , "ar" ) )</w:t>
      </w:r>
    </w:p>
    <w:bookmarkEnd w:id="1"/>
    <w:p w14:paraId="32B381AE" w14:textId="48FA81F2" w:rsidR="001255CF" w:rsidRPr="00244311" w:rsidRDefault="001255CF" w:rsidP="001255CF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44311">
        <w:rPr>
          <w:rFonts w:ascii="Times New Roman" w:hAnsi="Times New Roman" w:cs="Times New Roman" w:hint="eastAsia"/>
          <w:b/>
          <w:bCs/>
          <w:sz w:val="28"/>
          <w:szCs w:val="28"/>
        </w:rPr>
        <w:t>2. Supplementary Results</w:t>
      </w:r>
    </w:p>
    <w:p w14:paraId="2B464994" w14:textId="77777777" w:rsidR="0094390E" w:rsidRPr="00244311" w:rsidRDefault="0094390E" w:rsidP="009439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204801971"/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1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>nalys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475C68A" w14:textId="47CAE6BA" w:rsidR="0094390E" w:rsidRPr="00244311" w:rsidRDefault="0094390E" w:rsidP="0094390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. </w:t>
      </w:r>
      <w:r w:rsidR="00FA6F2B" w:rsidRPr="00244311">
        <w:rPr>
          <w:rFonts w:ascii="Times New Roman" w:hAnsi="Times New Roman" w:cs="Times New Roman"/>
          <w:b/>
          <w:bCs/>
          <w:sz w:val="24"/>
          <w:szCs w:val="24"/>
        </w:rPr>
        <w:t>Leave-One-Out Sensitivity Analysis of Pooled HR and Heterogeneity (I²) for PFS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2842"/>
        <w:gridCol w:w="3625"/>
        <w:gridCol w:w="1420"/>
      </w:tblGrid>
      <w:tr w:rsidR="00244311" w:rsidRPr="00244311" w14:paraId="148025FC" w14:textId="77777777" w:rsidTr="0094390E">
        <w:trPr>
          <w:trHeight w:val="395"/>
        </w:trPr>
        <w:tc>
          <w:tcPr>
            <w:tcW w:w="2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786BA1" w14:textId="6B7BF86F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xcluded Study</w:t>
            </w:r>
          </w:p>
        </w:tc>
        <w:tc>
          <w:tcPr>
            <w:tcW w:w="3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C5E2EA" w14:textId="0340E41E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ooled HR (95% CI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9F2CA3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I²</w:t>
            </w:r>
            <w:r w:rsidRPr="0024431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</w:tr>
      <w:tr w:rsidR="00244311" w:rsidRPr="00244311" w14:paraId="24FF43F6" w14:textId="77777777" w:rsidTr="0094390E">
        <w:trPr>
          <w:trHeight w:val="395"/>
        </w:trPr>
        <w:tc>
          <w:tcPr>
            <w:tcW w:w="28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F3F0" w14:textId="4C94CB1D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ne</w:t>
            </w: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(Baseline)</w:t>
            </w:r>
          </w:p>
        </w:tc>
        <w:tc>
          <w:tcPr>
            <w:tcW w:w="36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40B4A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8 [0.43, 0.78]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EC33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244311" w:rsidRPr="00244311" w14:paraId="205D568B" w14:textId="77777777" w:rsidTr="0094390E">
        <w:trPr>
          <w:trHeight w:val="395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E944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young 2023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B8AF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1 [0.41, 0.6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E978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8</w:t>
            </w:r>
          </w:p>
        </w:tc>
      </w:tr>
      <w:tr w:rsidR="00244311" w:rsidRPr="00244311" w14:paraId="2F54F2A5" w14:textId="77777777" w:rsidTr="0094390E">
        <w:trPr>
          <w:trHeight w:val="395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E3F2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young 2024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E7F65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6 [0.39, 0.8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46A4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6</w:t>
            </w:r>
          </w:p>
        </w:tc>
      </w:tr>
      <w:tr w:rsidR="00244311" w:rsidRPr="00244311" w14:paraId="1DD49AB9" w14:textId="77777777" w:rsidTr="0094390E">
        <w:trPr>
          <w:trHeight w:val="395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8186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ang 2024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ECDC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1 [0.43, 0.86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A570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244311" w:rsidRPr="00244311" w14:paraId="5AECE2B9" w14:textId="77777777" w:rsidTr="0094390E">
        <w:trPr>
          <w:trHeight w:val="395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0674E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ssaro 2024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C260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0 [0.42, 0.85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A8B5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8</w:t>
            </w:r>
          </w:p>
        </w:tc>
      </w:tr>
      <w:tr w:rsidR="00244311" w:rsidRPr="00244311" w14:paraId="4B9C27C4" w14:textId="77777777" w:rsidTr="0094390E">
        <w:trPr>
          <w:trHeight w:val="395"/>
        </w:trPr>
        <w:tc>
          <w:tcPr>
            <w:tcW w:w="28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C2AB2C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Xiong 2025</w:t>
            </w:r>
          </w:p>
        </w:tc>
        <w:tc>
          <w:tcPr>
            <w:tcW w:w="36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2D9A43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0 [0.42, 0.85]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83F007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8</w:t>
            </w:r>
          </w:p>
        </w:tc>
      </w:tr>
      <w:tr w:rsidR="0094390E" w:rsidRPr="00244311" w14:paraId="56C73050" w14:textId="77777777" w:rsidTr="0094390E">
        <w:trPr>
          <w:trHeight w:val="395"/>
        </w:trPr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AE6145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Zhou 2023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D67073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3 [0.46, 0.86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A4EA8E" w14:textId="77777777" w:rsidR="0094390E" w:rsidRPr="00244311" w:rsidRDefault="0094390E" w:rsidP="009439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</w:tbl>
    <w:p w14:paraId="36BA5913" w14:textId="77777777" w:rsidR="0094390E" w:rsidRPr="00244311" w:rsidRDefault="0094390E" w:rsidP="0094390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59324" w14:textId="57C26012" w:rsidR="00FA6F2B" w:rsidRPr="00244311" w:rsidRDefault="00FA6F2B" w:rsidP="00FA6F2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.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Leave-One-Out Sensitivity Analysis of Pooled 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RR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 and Heterogeneity (I²) for 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ORR</w:t>
      </w:r>
    </w:p>
    <w:tbl>
      <w:tblPr>
        <w:tblW w:w="7951" w:type="dxa"/>
        <w:tblLook w:val="04A0" w:firstRow="1" w:lastRow="0" w:firstColumn="1" w:lastColumn="0" w:noHBand="0" w:noVBand="1"/>
      </w:tblPr>
      <w:tblGrid>
        <w:gridCol w:w="2865"/>
        <w:gridCol w:w="3654"/>
        <w:gridCol w:w="1432"/>
      </w:tblGrid>
      <w:tr w:rsidR="00244311" w:rsidRPr="00244311" w14:paraId="4988EEF1" w14:textId="77777777" w:rsidTr="00FA6F2B">
        <w:trPr>
          <w:trHeight w:val="456"/>
        </w:trPr>
        <w:tc>
          <w:tcPr>
            <w:tcW w:w="28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571EDB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Excluded Study </w:t>
            </w:r>
          </w:p>
        </w:tc>
        <w:tc>
          <w:tcPr>
            <w:tcW w:w="36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47A807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Pooled RR (95% CI) 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05E0AC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I</w:t>
            </w: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²</w:t>
            </w: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</w:tr>
      <w:tr w:rsidR="00244311" w:rsidRPr="00244311" w14:paraId="426BC9DA" w14:textId="77777777" w:rsidTr="00FA6F2B">
        <w:trPr>
          <w:trHeight w:val="456"/>
        </w:trPr>
        <w:tc>
          <w:tcPr>
            <w:tcW w:w="28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5FD4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36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01E69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29 [1.01, 1.64]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B662D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244311" w:rsidRPr="00244311" w14:paraId="5E710FCE" w14:textId="77777777" w:rsidTr="00FA6F2B">
        <w:trPr>
          <w:trHeight w:val="45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93A0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young 202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B3C63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38 [1.02, 1.86]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84F3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94</w:t>
            </w:r>
          </w:p>
        </w:tc>
      </w:tr>
      <w:tr w:rsidR="00244311" w:rsidRPr="00244311" w14:paraId="3D1294AC" w14:textId="77777777" w:rsidTr="00FA6F2B">
        <w:trPr>
          <w:trHeight w:val="45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2E26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Zhou 202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3940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24 [0.96, 1.60]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43719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91</w:t>
            </w:r>
          </w:p>
        </w:tc>
      </w:tr>
      <w:tr w:rsidR="00244311" w:rsidRPr="00244311" w14:paraId="4BCB700F" w14:textId="77777777" w:rsidTr="00FA6F2B">
        <w:trPr>
          <w:trHeight w:val="45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551E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Fang 202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1014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26 [0.97, 1.66]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A13D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  <w:tr w:rsidR="00244311" w:rsidRPr="00244311" w14:paraId="7835E5F9" w14:textId="77777777" w:rsidTr="00FA6F2B">
        <w:trPr>
          <w:trHeight w:val="45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6D38D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Passaro 202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BBD6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21 [0.96, 1.51]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E4FF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8</w:t>
            </w:r>
          </w:p>
        </w:tc>
      </w:tr>
      <w:tr w:rsidR="00244311" w:rsidRPr="00244311" w14:paraId="109E939D" w14:textId="77777777" w:rsidTr="00FA6F2B">
        <w:trPr>
          <w:trHeight w:val="456"/>
        </w:trPr>
        <w:tc>
          <w:tcPr>
            <w:tcW w:w="2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C46B68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young 2024</w:t>
            </w:r>
          </w:p>
        </w:tc>
        <w:tc>
          <w:tcPr>
            <w:tcW w:w="365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59489F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36 [1.09, 1.70]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4405C8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0</w:t>
            </w:r>
          </w:p>
        </w:tc>
      </w:tr>
      <w:tr w:rsidR="00FA6F2B" w:rsidRPr="00244311" w14:paraId="1FCD8828" w14:textId="77777777" w:rsidTr="00FA6F2B">
        <w:trPr>
          <w:trHeight w:val="456"/>
        </w:trPr>
        <w:tc>
          <w:tcPr>
            <w:tcW w:w="28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91AC3A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Xiong 2025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88FDC5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29 [0.97, 1.71]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7C3A19" w14:textId="77777777" w:rsidR="00FA6F2B" w:rsidRPr="00244311" w:rsidRDefault="00FA6F2B" w:rsidP="00FA6F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</w:tbl>
    <w:p w14:paraId="49457D0B" w14:textId="77777777" w:rsidR="00FA6F2B" w:rsidRPr="00244311" w:rsidRDefault="00FA6F2B" w:rsidP="00FA6F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9C8529" w14:textId="7F190348" w:rsidR="00FA6F2B" w:rsidRPr="00244311" w:rsidRDefault="009E3B3C" w:rsidP="009E3B3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3.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Leave-One-Out Sensitivity Analysis of Pooled 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RR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 and Heterogeneity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(I²) for 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Any Adverse Events (AEs)</w:t>
      </w:r>
    </w:p>
    <w:tbl>
      <w:tblPr>
        <w:tblW w:w="8069" w:type="dxa"/>
        <w:tblLook w:val="04A0" w:firstRow="1" w:lastRow="0" w:firstColumn="1" w:lastColumn="0" w:noHBand="0" w:noVBand="1"/>
      </w:tblPr>
      <w:tblGrid>
        <w:gridCol w:w="2907"/>
        <w:gridCol w:w="3709"/>
        <w:gridCol w:w="1453"/>
      </w:tblGrid>
      <w:tr w:rsidR="00244311" w:rsidRPr="00244311" w14:paraId="5F6EF7D5" w14:textId="77777777" w:rsidTr="009E3B3C">
        <w:trPr>
          <w:trHeight w:val="432"/>
        </w:trPr>
        <w:tc>
          <w:tcPr>
            <w:tcW w:w="2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BD4717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Excluded Study </w:t>
            </w:r>
          </w:p>
        </w:tc>
        <w:tc>
          <w:tcPr>
            <w:tcW w:w="3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5CFF84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Pooled RR (95% CI) 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C353B5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I</w:t>
            </w: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²</w:t>
            </w: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</w:tr>
      <w:tr w:rsidR="00244311" w:rsidRPr="00244311" w14:paraId="49616A0F" w14:textId="77777777" w:rsidTr="009E3B3C">
        <w:trPr>
          <w:trHeight w:val="432"/>
        </w:trPr>
        <w:tc>
          <w:tcPr>
            <w:tcW w:w="29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7F3F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3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C57B2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05 [1.02, 1.09]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3043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1</w:t>
            </w:r>
          </w:p>
        </w:tc>
      </w:tr>
      <w:tr w:rsidR="00244311" w:rsidRPr="00244311" w14:paraId="312A8234" w14:textId="77777777" w:rsidTr="009E3B3C">
        <w:trPr>
          <w:trHeight w:val="432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94B2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young 202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B42EF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05 [1.02, 1.07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B59A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2</w:t>
            </w:r>
          </w:p>
        </w:tc>
      </w:tr>
      <w:tr w:rsidR="00244311" w:rsidRPr="00244311" w14:paraId="1E4B4F52" w14:textId="77777777" w:rsidTr="009E3B3C">
        <w:trPr>
          <w:trHeight w:val="432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D3A4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young 202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110BE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06 [1.01, 1.12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44E0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244311" w:rsidRPr="00244311" w14:paraId="624056C5" w14:textId="77777777" w:rsidTr="009E3B3C">
        <w:trPr>
          <w:trHeight w:val="432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BFB3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Fang 202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17BB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07 [1.02, 1.11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5BBE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1</w:t>
            </w:r>
          </w:p>
        </w:tc>
      </w:tr>
      <w:tr w:rsidR="00244311" w:rsidRPr="00244311" w14:paraId="4B679C83" w14:textId="77777777" w:rsidTr="009E3B3C">
        <w:trPr>
          <w:trHeight w:val="432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C019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Passaro 202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5494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05 [1.01, 1.10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6EE9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244311" w:rsidRPr="00244311" w14:paraId="3E3AEE56" w14:textId="77777777" w:rsidTr="009E3B3C">
        <w:trPr>
          <w:trHeight w:val="432"/>
        </w:trPr>
        <w:tc>
          <w:tcPr>
            <w:tcW w:w="29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EC2C73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Xiong 2025</w:t>
            </w:r>
          </w:p>
        </w:tc>
        <w:tc>
          <w:tcPr>
            <w:tcW w:w="3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720FF7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05 [1.01, 1.09]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DB6EEB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1</w:t>
            </w:r>
          </w:p>
        </w:tc>
      </w:tr>
      <w:tr w:rsidR="009E3B3C" w:rsidRPr="00244311" w14:paraId="27977D26" w14:textId="77777777" w:rsidTr="009E3B3C">
        <w:trPr>
          <w:trHeight w:val="432"/>
        </w:trPr>
        <w:tc>
          <w:tcPr>
            <w:tcW w:w="2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D61F39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Zhou 202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78C093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06 [1.02, 1.11]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808C69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8</w:t>
            </w:r>
          </w:p>
        </w:tc>
      </w:tr>
    </w:tbl>
    <w:p w14:paraId="77117522" w14:textId="77777777" w:rsidR="009E3B3C" w:rsidRPr="00244311" w:rsidRDefault="009E3B3C" w:rsidP="009E3B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DE2D5" w14:textId="03CCB7B8" w:rsidR="009E3B3C" w:rsidRPr="00244311" w:rsidRDefault="009E3B3C" w:rsidP="009E3B3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4.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Leave-One-Out Sensitivity Analysis of Pooled 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RR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 and Heterogeneity (I²) for Grade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>≥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>3 Adverse Events</w:t>
      </w:r>
    </w:p>
    <w:tbl>
      <w:tblPr>
        <w:tblW w:w="8096" w:type="dxa"/>
        <w:tblLook w:val="04A0" w:firstRow="1" w:lastRow="0" w:firstColumn="1" w:lastColumn="0" w:noHBand="0" w:noVBand="1"/>
      </w:tblPr>
      <w:tblGrid>
        <w:gridCol w:w="2917"/>
        <w:gridCol w:w="3721"/>
        <w:gridCol w:w="1458"/>
      </w:tblGrid>
      <w:tr w:rsidR="00244311" w:rsidRPr="00244311" w14:paraId="3F66F60B" w14:textId="77777777" w:rsidTr="009E3B3C">
        <w:trPr>
          <w:trHeight w:val="367"/>
        </w:trPr>
        <w:tc>
          <w:tcPr>
            <w:tcW w:w="2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03D1B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Excluded Study </w:t>
            </w:r>
          </w:p>
        </w:tc>
        <w:tc>
          <w:tcPr>
            <w:tcW w:w="37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84F984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Pooled RR (95% CI) 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652C73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I</w:t>
            </w: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²</w:t>
            </w: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</w:tr>
      <w:tr w:rsidR="00244311" w:rsidRPr="00244311" w14:paraId="271D8AD9" w14:textId="77777777" w:rsidTr="009E3B3C">
        <w:trPr>
          <w:trHeight w:val="367"/>
        </w:trPr>
        <w:tc>
          <w:tcPr>
            <w:tcW w:w="29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DBA9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37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CD02A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63 [1.37, 1.94]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B925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6</w:t>
            </w:r>
          </w:p>
        </w:tc>
      </w:tr>
      <w:tr w:rsidR="00244311" w:rsidRPr="00244311" w14:paraId="5024ED77" w14:textId="77777777" w:rsidTr="009E3B3C">
        <w:trPr>
          <w:trHeight w:val="367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6878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young 2023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A1EE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52 [1.33, 1.74]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8F53D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62</w:t>
            </w:r>
          </w:p>
        </w:tc>
      </w:tr>
      <w:tr w:rsidR="00244311" w:rsidRPr="00244311" w14:paraId="421CA15A" w14:textId="77777777" w:rsidTr="009E3B3C">
        <w:trPr>
          <w:trHeight w:val="367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6D2EF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young 2024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F976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62 [1.30, 2.03]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CE726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7</w:t>
            </w:r>
          </w:p>
        </w:tc>
      </w:tr>
      <w:tr w:rsidR="00244311" w:rsidRPr="00244311" w14:paraId="71D966EF" w14:textId="77777777" w:rsidTr="009E3B3C">
        <w:trPr>
          <w:trHeight w:val="367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6DFF9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Fang 2024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B2AFA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73 [1.43, 2.08]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724B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4</w:t>
            </w:r>
          </w:p>
        </w:tc>
      </w:tr>
      <w:tr w:rsidR="00244311" w:rsidRPr="00244311" w14:paraId="389759C5" w14:textId="77777777" w:rsidTr="009E3B3C">
        <w:trPr>
          <w:trHeight w:val="367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C7CD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Passaro 2024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C962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69 [1.35, 2.11]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7A22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1</w:t>
            </w:r>
          </w:p>
        </w:tc>
      </w:tr>
      <w:tr w:rsidR="00244311" w:rsidRPr="00244311" w14:paraId="5BD4FBF9" w14:textId="77777777" w:rsidTr="009E3B3C">
        <w:trPr>
          <w:trHeight w:val="367"/>
        </w:trPr>
        <w:tc>
          <w:tcPr>
            <w:tcW w:w="29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5BB83B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Xiong 2025</w:t>
            </w:r>
          </w:p>
        </w:tc>
        <w:tc>
          <w:tcPr>
            <w:tcW w:w="37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B764DB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61 [1.33, 1.94]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A512F4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80</w:t>
            </w:r>
          </w:p>
        </w:tc>
      </w:tr>
      <w:tr w:rsidR="009E3B3C" w:rsidRPr="00244311" w14:paraId="33418504" w14:textId="77777777" w:rsidTr="009E3B3C">
        <w:trPr>
          <w:trHeight w:val="367"/>
        </w:trPr>
        <w:tc>
          <w:tcPr>
            <w:tcW w:w="2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D3576D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Zhou 2023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CDAD85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71 [1.38, 2.11]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866E48" w14:textId="77777777" w:rsidR="009E3B3C" w:rsidRPr="00244311" w:rsidRDefault="009E3B3C" w:rsidP="009E3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9</w:t>
            </w:r>
          </w:p>
        </w:tc>
      </w:tr>
    </w:tbl>
    <w:p w14:paraId="1B8AB1BD" w14:textId="77777777" w:rsidR="009E3B3C" w:rsidRPr="00244311" w:rsidRDefault="009E3B3C" w:rsidP="009E3B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2D3F19" w14:textId="4BCC7D98" w:rsidR="009E3B3C" w:rsidRPr="00244311" w:rsidRDefault="009E3B3C" w:rsidP="009E3B3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5. 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Leave-One-Out Sensitivity Analysis of Pooled </w:t>
      </w: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RR</w:t>
      </w:r>
      <w:r w:rsidRPr="00244311">
        <w:rPr>
          <w:rFonts w:ascii="Times New Roman" w:hAnsi="Times New Roman" w:cs="Times New Roman"/>
          <w:b/>
          <w:bCs/>
          <w:sz w:val="24"/>
          <w:szCs w:val="24"/>
        </w:rPr>
        <w:t xml:space="preserve"> and Heterogeneity (I²) for </w:t>
      </w:r>
      <w:r w:rsidR="00416619" w:rsidRPr="00244311">
        <w:rPr>
          <w:rFonts w:ascii="Times New Roman" w:hAnsi="Times New Roman" w:cs="Times New Roman"/>
          <w:b/>
          <w:bCs/>
          <w:sz w:val="24"/>
          <w:szCs w:val="24"/>
        </w:rPr>
        <w:t>Adverse Events Leading to Treatment Discontinuation</w:t>
      </w:r>
    </w:p>
    <w:tbl>
      <w:tblPr>
        <w:tblW w:w="8157" w:type="dxa"/>
        <w:tblLook w:val="04A0" w:firstRow="1" w:lastRow="0" w:firstColumn="1" w:lastColumn="0" w:noHBand="0" w:noVBand="1"/>
      </w:tblPr>
      <w:tblGrid>
        <w:gridCol w:w="2939"/>
        <w:gridCol w:w="3749"/>
        <w:gridCol w:w="1469"/>
      </w:tblGrid>
      <w:tr w:rsidR="00244311" w:rsidRPr="00244311" w14:paraId="609A721D" w14:textId="77777777" w:rsidTr="00416619">
        <w:trPr>
          <w:trHeight w:val="395"/>
        </w:trPr>
        <w:tc>
          <w:tcPr>
            <w:tcW w:w="2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5877A2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Excluded Study </w:t>
            </w:r>
          </w:p>
        </w:tc>
        <w:tc>
          <w:tcPr>
            <w:tcW w:w="37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F24178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Pooled RR (95% CI) 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C6543C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I</w:t>
            </w: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²</w:t>
            </w:r>
            <w:r w:rsidRPr="0024431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</w:tr>
      <w:tr w:rsidR="00244311" w:rsidRPr="00244311" w14:paraId="6EE066BF" w14:textId="77777777" w:rsidTr="00416619">
        <w:trPr>
          <w:trHeight w:val="395"/>
        </w:trPr>
        <w:tc>
          <w:tcPr>
            <w:tcW w:w="29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A72B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37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D1CDEC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49 [1.72, 3.62]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C481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67</w:t>
            </w:r>
          </w:p>
        </w:tc>
      </w:tr>
      <w:tr w:rsidR="00244311" w:rsidRPr="00244311" w14:paraId="63A8BDBA" w14:textId="77777777" w:rsidTr="00416619">
        <w:trPr>
          <w:trHeight w:val="3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9E14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young 2023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464B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29 [1.54, 3.41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B411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67</w:t>
            </w:r>
          </w:p>
        </w:tc>
      </w:tr>
      <w:tr w:rsidR="00244311" w:rsidRPr="00244311" w14:paraId="49DEDF73" w14:textId="77777777" w:rsidTr="00416619">
        <w:trPr>
          <w:trHeight w:val="3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6255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young 2024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047F2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42 [1.34, 4.34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4EC6D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1</w:t>
            </w:r>
          </w:p>
        </w:tc>
      </w:tr>
      <w:tr w:rsidR="00244311" w:rsidRPr="00244311" w14:paraId="2185FA19" w14:textId="77777777" w:rsidTr="00416619">
        <w:trPr>
          <w:trHeight w:val="3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0E0E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Fang 2024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E94E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52 [1.67, 3.79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3459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244311" w:rsidRPr="00244311" w14:paraId="29C3B636" w14:textId="77777777" w:rsidTr="00416619">
        <w:trPr>
          <w:trHeight w:val="395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85AAA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Passaro 2024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ED79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24 [1.57, 3.21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F9E5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61</w:t>
            </w:r>
          </w:p>
        </w:tc>
      </w:tr>
      <w:tr w:rsidR="00244311" w:rsidRPr="00244311" w14:paraId="60B282A7" w14:textId="77777777" w:rsidTr="00416619">
        <w:trPr>
          <w:trHeight w:val="395"/>
        </w:trPr>
        <w:tc>
          <w:tcPr>
            <w:tcW w:w="29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31FE5F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Xiong 2025</w:t>
            </w:r>
          </w:p>
        </w:tc>
        <w:tc>
          <w:tcPr>
            <w:tcW w:w="37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CF86AAA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70 [1.93, 3.78]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20C1AC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62</w:t>
            </w:r>
          </w:p>
        </w:tc>
      </w:tr>
      <w:tr w:rsidR="00416619" w:rsidRPr="00244311" w14:paraId="3A6FD3CF" w14:textId="77777777" w:rsidTr="00416619">
        <w:trPr>
          <w:trHeight w:val="395"/>
        </w:trPr>
        <w:tc>
          <w:tcPr>
            <w:tcW w:w="2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4B3017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lastRenderedPageBreak/>
              <w:t>Zhou 2023</w:t>
            </w:r>
          </w:p>
        </w:tc>
        <w:tc>
          <w:tcPr>
            <w:tcW w:w="37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80A51E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73 [1.65, 4.50]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4B43AB" w14:textId="77777777" w:rsidR="00416619" w:rsidRPr="00244311" w:rsidRDefault="00416619" w:rsidP="004166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4431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59</w:t>
            </w:r>
          </w:p>
        </w:tc>
      </w:tr>
    </w:tbl>
    <w:p w14:paraId="20E618D1" w14:textId="77777777" w:rsidR="009E3B3C" w:rsidRPr="00244311" w:rsidRDefault="009E3B3C" w:rsidP="00416619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bookmarkEnd w:id="2"/>
    <w:p w14:paraId="7A137FD1" w14:textId="72A3A9F8" w:rsidR="0094390E" w:rsidRPr="00244311" w:rsidRDefault="0094390E" w:rsidP="001255C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2.2 Subgroup Analysis</w:t>
      </w:r>
    </w:p>
    <w:p w14:paraId="593F613A" w14:textId="066F6D42" w:rsidR="00B915F0" w:rsidRPr="00244311" w:rsidRDefault="00EC077D" w:rsidP="00B915F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44311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8DB2B4D" wp14:editId="5450EB9E">
            <wp:extent cx="5274310" cy="2603500"/>
            <wp:effectExtent l="0" t="0" r="2540" b="6350"/>
            <wp:docPr id="5350680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48A87" w14:textId="48122B85" w:rsidR="006E74E0" w:rsidRPr="00244311" w:rsidRDefault="006E74E0" w:rsidP="00B915F0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 xml:space="preserve">Figure S1. </w:t>
      </w:r>
      <w:r w:rsidR="0035413C" w:rsidRPr="00244311">
        <w:rPr>
          <w:rFonts w:ascii="Times New Roman" w:hAnsi="Times New Roman" w:cs="Times New Roman"/>
          <w:sz w:val="24"/>
          <w:szCs w:val="24"/>
        </w:rPr>
        <w:t xml:space="preserve">Forest plot of progression-free survival (PFS) subgroup analysis by </w:t>
      </w:r>
      <w:r w:rsidR="00244311" w:rsidRPr="001D1127">
        <w:rPr>
          <w:rFonts w:ascii="Times New Roman" w:hAnsi="Times New Roman" w:cs="Times New Roman"/>
          <w:color w:val="EE0000"/>
          <w:sz w:val="24"/>
          <w:szCs w:val="24"/>
        </w:rPr>
        <w:t>dual-target immunotherapies</w:t>
      </w:r>
      <w:r w:rsidR="0035413C" w:rsidRPr="00244311">
        <w:rPr>
          <w:rFonts w:ascii="Times New Roman" w:hAnsi="Times New Roman" w:cs="Times New Roman"/>
          <w:sz w:val="24"/>
          <w:szCs w:val="24"/>
        </w:rPr>
        <w:t xml:space="preserve"> mechanism</w:t>
      </w:r>
    </w:p>
    <w:p w14:paraId="4D4F7D25" w14:textId="77777777" w:rsidR="006E74E0" w:rsidRPr="00244311" w:rsidRDefault="006E74E0" w:rsidP="00B915F0">
      <w:pPr>
        <w:rPr>
          <w:rFonts w:ascii="Times New Roman" w:hAnsi="Times New Roman" w:cs="Times New Roman"/>
          <w:sz w:val="24"/>
          <w:szCs w:val="24"/>
        </w:rPr>
      </w:pPr>
    </w:p>
    <w:p w14:paraId="4FF82307" w14:textId="5258EFE1" w:rsidR="006E74E0" w:rsidRPr="00244311" w:rsidRDefault="00EC077D" w:rsidP="00B915F0">
      <w:pPr>
        <w:rPr>
          <w:rFonts w:ascii="Times New Roman" w:hAnsi="Times New Roman" w:cs="Times New Roman"/>
          <w:sz w:val="28"/>
          <w:szCs w:val="28"/>
        </w:rPr>
      </w:pPr>
      <w:r w:rsidRPr="0024431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D4B7198" wp14:editId="6B1F2798">
            <wp:extent cx="5274310" cy="2624455"/>
            <wp:effectExtent l="0" t="0" r="2540" b="4445"/>
            <wp:docPr id="11141941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3A6C8" w14:textId="68DF1901" w:rsidR="006E74E0" w:rsidRPr="00244311" w:rsidRDefault="006E74E0" w:rsidP="00B915F0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 xml:space="preserve">Figure S2. </w:t>
      </w:r>
      <w:r w:rsidR="0035413C" w:rsidRPr="00244311">
        <w:rPr>
          <w:rFonts w:ascii="Times New Roman" w:hAnsi="Times New Roman" w:cs="Times New Roman"/>
          <w:sz w:val="24"/>
          <w:szCs w:val="24"/>
        </w:rPr>
        <w:t>Forest plot of objective response rate (ORR) subgroup analysis b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y </w:t>
      </w:r>
      <w:r w:rsidR="00244311" w:rsidRPr="001D1127">
        <w:rPr>
          <w:rFonts w:ascii="Times New Roman" w:hAnsi="Times New Roman" w:cs="Times New Roman"/>
          <w:color w:val="EE0000"/>
          <w:sz w:val="24"/>
          <w:szCs w:val="24"/>
        </w:rPr>
        <w:t>dual-target immunotherapies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 mechanism</w:t>
      </w:r>
    </w:p>
    <w:p w14:paraId="3CC5826B" w14:textId="21716B6B" w:rsidR="006E74E0" w:rsidRPr="00244311" w:rsidRDefault="00EC077D" w:rsidP="00B915F0">
      <w:pPr>
        <w:rPr>
          <w:rFonts w:ascii="Times New Roman" w:hAnsi="Times New Roman" w:cs="Times New Roman"/>
          <w:sz w:val="28"/>
          <w:szCs w:val="28"/>
        </w:rPr>
      </w:pPr>
      <w:r w:rsidRPr="00244311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45DB7CA7" wp14:editId="748209FA">
            <wp:extent cx="5274310" cy="2624455"/>
            <wp:effectExtent l="0" t="0" r="2540" b="4445"/>
            <wp:docPr id="10617619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57CEB" w14:textId="0C8ABA4A" w:rsidR="006E74E0" w:rsidRPr="00244311" w:rsidRDefault="006E74E0" w:rsidP="00B915F0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>Figure S3.</w:t>
      </w:r>
      <w:r w:rsidR="00AE5EA4" w:rsidRPr="002443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5EA4" w:rsidRPr="00244311">
        <w:rPr>
          <w:rFonts w:ascii="Times New Roman" w:hAnsi="Times New Roman" w:cs="Times New Roman"/>
          <w:sz w:val="24"/>
          <w:szCs w:val="24"/>
        </w:rPr>
        <w:t xml:space="preserve">Forest plot of any adverse events (AEs) subgroup analysis 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by </w:t>
      </w:r>
      <w:r w:rsidR="00244311" w:rsidRPr="001D1127">
        <w:rPr>
          <w:rFonts w:ascii="Times New Roman" w:hAnsi="Times New Roman" w:cs="Times New Roman"/>
          <w:color w:val="EE0000"/>
          <w:sz w:val="24"/>
          <w:szCs w:val="24"/>
        </w:rPr>
        <w:t>dual-target immunotherapies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 mechanism</w:t>
      </w:r>
    </w:p>
    <w:p w14:paraId="3282B719" w14:textId="77777777" w:rsidR="006E74E0" w:rsidRPr="00244311" w:rsidRDefault="006E74E0" w:rsidP="00B915F0">
      <w:pPr>
        <w:rPr>
          <w:rFonts w:ascii="Times New Roman" w:hAnsi="Times New Roman" w:cs="Times New Roman"/>
          <w:sz w:val="24"/>
          <w:szCs w:val="24"/>
        </w:rPr>
      </w:pPr>
    </w:p>
    <w:p w14:paraId="19C35390" w14:textId="61CBF495" w:rsidR="006E74E0" w:rsidRPr="00244311" w:rsidRDefault="00EC077D" w:rsidP="00B915F0">
      <w:pPr>
        <w:rPr>
          <w:rFonts w:ascii="Times New Roman" w:hAnsi="Times New Roman" w:cs="Times New Roman"/>
          <w:sz w:val="28"/>
          <w:szCs w:val="28"/>
        </w:rPr>
      </w:pPr>
      <w:r w:rsidRPr="0024431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41E5725" wp14:editId="538F35E3">
            <wp:extent cx="5274310" cy="2624455"/>
            <wp:effectExtent l="0" t="0" r="2540" b="4445"/>
            <wp:docPr id="145144418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2303B" w14:textId="2E842E85" w:rsidR="006E74E0" w:rsidRPr="00244311" w:rsidRDefault="006E74E0" w:rsidP="00B915F0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 xml:space="preserve">Figure S4. 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Forest plot of grade≥3 adverse events subgroup analysis by </w:t>
      </w:r>
      <w:r w:rsidR="00244311" w:rsidRPr="001D1127">
        <w:rPr>
          <w:rFonts w:ascii="Times New Roman" w:hAnsi="Times New Roman" w:cs="Times New Roman"/>
          <w:color w:val="EE0000"/>
          <w:sz w:val="24"/>
          <w:szCs w:val="24"/>
        </w:rPr>
        <w:t>dual-target immunotherapies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 mechanism</w:t>
      </w:r>
    </w:p>
    <w:p w14:paraId="707C8BBD" w14:textId="77777777" w:rsidR="00457E8D" w:rsidRPr="00244311" w:rsidRDefault="00457E8D" w:rsidP="00B915F0">
      <w:pPr>
        <w:rPr>
          <w:rFonts w:ascii="Times New Roman" w:hAnsi="Times New Roman" w:cs="Times New Roman"/>
          <w:sz w:val="24"/>
          <w:szCs w:val="24"/>
        </w:rPr>
      </w:pPr>
    </w:p>
    <w:p w14:paraId="1049F090" w14:textId="51B1A5A4" w:rsidR="00457E8D" w:rsidRPr="00244311" w:rsidRDefault="00EC077D" w:rsidP="00B915F0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3A1451" wp14:editId="3577648A">
            <wp:extent cx="5274310" cy="2624455"/>
            <wp:effectExtent l="0" t="0" r="2540" b="4445"/>
            <wp:docPr id="10114388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6C36D" w14:textId="0A8F20F9" w:rsidR="00457E8D" w:rsidRPr="00244311" w:rsidRDefault="00457E8D" w:rsidP="00B915F0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 xml:space="preserve">Figure S5. 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Forest plot of serious adverse events subgroup analysis by </w:t>
      </w:r>
      <w:r w:rsidR="00244311" w:rsidRPr="001D1127">
        <w:rPr>
          <w:rFonts w:ascii="Times New Roman" w:hAnsi="Times New Roman" w:cs="Times New Roman"/>
          <w:color w:val="EE0000"/>
          <w:sz w:val="24"/>
          <w:szCs w:val="24"/>
        </w:rPr>
        <w:t>dual-target immunotherapies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 mechanism</w:t>
      </w:r>
    </w:p>
    <w:p w14:paraId="5CD3EF2E" w14:textId="77777777" w:rsidR="00457E8D" w:rsidRPr="00244311" w:rsidRDefault="00457E8D" w:rsidP="00B915F0">
      <w:pPr>
        <w:rPr>
          <w:rFonts w:ascii="Times New Roman" w:hAnsi="Times New Roman" w:cs="Times New Roman"/>
          <w:sz w:val="24"/>
          <w:szCs w:val="24"/>
        </w:rPr>
      </w:pPr>
    </w:p>
    <w:p w14:paraId="0BF0EDAA" w14:textId="1D03E7DA" w:rsidR="00457E8D" w:rsidRPr="00244311" w:rsidRDefault="00EC077D" w:rsidP="00B915F0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83AF35" wp14:editId="65A399BA">
            <wp:extent cx="5274310" cy="2658745"/>
            <wp:effectExtent l="0" t="0" r="2540" b="8255"/>
            <wp:docPr id="172481624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CE0AF" w14:textId="022CB775" w:rsidR="00457E8D" w:rsidRPr="00244311" w:rsidRDefault="00457E8D" w:rsidP="00B915F0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 w:hint="eastAsia"/>
          <w:sz w:val="24"/>
          <w:szCs w:val="24"/>
        </w:rPr>
        <w:t xml:space="preserve">Figure S6. </w:t>
      </w:r>
      <w:r w:rsidR="003B00E4" w:rsidRPr="00244311">
        <w:rPr>
          <w:rFonts w:ascii="Times New Roman" w:hAnsi="Times New Roman" w:cs="Times New Roman"/>
          <w:sz w:val="24"/>
          <w:szCs w:val="24"/>
        </w:rPr>
        <w:t>Forest plot of treatment discontinuation due to adverse events subgroup analysis</w:t>
      </w:r>
      <w:r w:rsidR="003B00E4" w:rsidRPr="002443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by </w:t>
      </w:r>
      <w:r w:rsidR="00244311" w:rsidRPr="001D1127">
        <w:rPr>
          <w:rFonts w:ascii="Times New Roman" w:hAnsi="Times New Roman" w:cs="Times New Roman"/>
          <w:color w:val="EE0000"/>
          <w:sz w:val="24"/>
          <w:szCs w:val="24"/>
        </w:rPr>
        <w:t>dual-target immunotherapies</w:t>
      </w:r>
      <w:r w:rsidR="003B00E4" w:rsidRPr="00244311">
        <w:rPr>
          <w:rFonts w:ascii="Times New Roman" w:hAnsi="Times New Roman" w:cs="Times New Roman"/>
          <w:sz w:val="24"/>
          <w:szCs w:val="24"/>
        </w:rPr>
        <w:t xml:space="preserve"> mechanism</w:t>
      </w:r>
    </w:p>
    <w:p w14:paraId="619A3112" w14:textId="77777777" w:rsidR="001E406B" w:rsidRPr="00244311" w:rsidRDefault="001E406B" w:rsidP="00B915F0">
      <w:pPr>
        <w:rPr>
          <w:rFonts w:ascii="Times New Roman" w:hAnsi="Times New Roman" w:cs="Times New Roman"/>
          <w:sz w:val="24"/>
          <w:szCs w:val="24"/>
        </w:rPr>
      </w:pPr>
    </w:p>
    <w:p w14:paraId="46988678" w14:textId="1B72BD51" w:rsidR="001E406B" w:rsidRPr="00244311" w:rsidRDefault="001E406B" w:rsidP="00684FD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43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6. </w:t>
      </w:r>
      <w:r w:rsidR="00684FD6" w:rsidRPr="00244311">
        <w:rPr>
          <w:rFonts w:ascii="Times New Roman" w:hAnsi="Times New Roman" w:cs="Times New Roman" w:hint="eastAsia"/>
          <w:b/>
          <w:bCs/>
          <w:sz w:val="24"/>
          <w:szCs w:val="24"/>
        </w:rPr>
        <w:t>Number of Infections, Skin and Hematologic Adverse Events in Six Randomized Controlled Trials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100"/>
        <w:gridCol w:w="1843"/>
        <w:gridCol w:w="600"/>
        <w:gridCol w:w="1101"/>
        <w:gridCol w:w="1167"/>
        <w:gridCol w:w="1276"/>
      </w:tblGrid>
      <w:tr w:rsidR="00244311" w:rsidRPr="00244311" w14:paraId="20A4FCD5" w14:textId="77777777" w:rsidTr="00093C8E">
        <w:trPr>
          <w:trHeight w:val="276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60021B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bookmarkStart w:id="3" w:name="_Hlk204605845"/>
            <w:r w:rsidRPr="0024431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Stud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E1A542E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Year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31C355C" w14:textId="44D4D0E5" w:rsidR="001E406B" w:rsidRPr="00244311" w:rsidRDefault="00244311" w:rsidP="00093C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EF5682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15"/>
                <w:szCs w:val="15"/>
                <w14:ligatures w14:val="none"/>
              </w:rPr>
              <w:t>Therapeutic Age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C3803A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Group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BF119D4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Cases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B788CA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Infections</w:t>
            </w:r>
            <w:r w:rsidRPr="0024431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AB94DDF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>D</w:t>
            </w:r>
            <w:r w:rsidRPr="0024431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ermatolog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1ED1E02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>H</w:t>
            </w:r>
            <w:r w:rsidRPr="0024431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ematologic</w:t>
            </w:r>
          </w:p>
        </w:tc>
      </w:tr>
      <w:tr w:rsidR="00244311" w:rsidRPr="00244311" w14:paraId="6EED93F1" w14:textId="77777777" w:rsidTr="00093C8E">
        <w:trPr>
          <w:trHeight w:val="300"/>
        </w:trPr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844381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Zhou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1E9AAF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023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20F7ED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mivantamab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D41C76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mivantamab-chemotherapy</w:t>
            </w:r>
          </w:p>
        </w:tc>
        <w:tc>
          <w:tcPr>
            <w:tcW w:w="6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549AC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5</w:t>
            </w: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C2C22D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36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9FF1D1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5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0CC4F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77</w:t>
            </w:r>
          </w:p>
        </w:tc>
      </w:tr>
      <w:tr w:rsidR="00244311" w:rsidRPr="00244311" w14:paraId="393F7CB7" w14:textId="77777777" w:rsidTr="00093C8E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2B517EC3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78BC34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62D90E06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FBF53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chemotherapy</w:t>
            </w:r>
          </w:p>
        </w:tc>
        <w:tc>
          <w:tcPr>
            <w:tcW w:w="600" w:type="dxa"/>
            <w:noWrap/>
            <w:vAlign w:val="center"/>
            <w:hideMark/>
          </w:tcPr>
          <w:p w14:paraId="4BFA19B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55</w:t>
            </w:r>
          </w:p>
        </w:tc>
        <w:tc>
          <w:tcPr>
            <w:tcW w:w="1101" w:type="dxa"/>
            <w:noWrap/>
            <w:vAlign w:val="center"/>
            <w:hideMark/>
          </w:tcPr>
          <w:p w14:paraId="54B85A51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1167" w:type="dxa"/>
            <w:noWrap/>
            <w:vAlign w:val="center"/>
            <w:hideMark/>
          </w:tcPr>
          <w:p w14:paraId="3F6DA60D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1276" w:type="dxa"/>
            <w:noWrap/>
            <w:vAlign w:val="center"/>
            <w:hideMark/>
          </w:tcPr>
          <w:p w14:paraId="6C88054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51</w:t>
            </w:r>
          </w:p>
        </w:tc>
      </w:tr>
      <w:tr w:rsidR="00244311" w:rsidRPr="00244311" w14:paraId="7AEFEDBF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53A03F23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Byoung</w:t>
            </w:r>
          </w:p>
        </w:tc>
        <w:tc>
          <w:tcPr>
            <w:tcW w:w="567" w:type="dxa"/>
            <w:noWrap/>
            <w:vAlign w:val="center"/>
            <w:hideMark/>
          </w:tcPr>
          <w:p w14:paraId="45A30691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023</w:t>
            </w:r>
          </w:p>
        </w:tc>
        <w:tc>
          <w:tcPr>
            <w:tcW w:w="1100" w:type="dxa"/>
            <w:noWrap/>
            <w:vAlign w:val="center"/>
            <w:hideMark/>
          </w:tcPr>
          <w:p w14:paraId="1A3FD54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Bintrafusp Alfa</w:t>
            </w:r>
          </w:p>
        </w:tc>
        <w:tc>
          <w:tcPr>
            <w:tcW w:w="1843" w:type="dxa"/>
            <w:noWrap/>
            <w:vAlign w:val="center"/>
            <w:hideMark/>
          </w:tcPr>
          <w:p w14:paraId="1DE4B34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​Bintrafusp Alfa</w:t>
            </w:r>
          </w:p>
        </w:tc>
        <w:tc>
          <w:tcPr>
            <w:tcW w:w="600" w:type="dxa"/>
            <w:noWrap/>
            <w:vAlign w:val="center"/>
            <w:hideMark/>
          </w:tcPr>
          <w:p w14:paraId="69BF232E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5</w:t>
            </w: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101" w:type="dxa"/>
            <w:noWrap/>
            <w:vAlign w:val="center"/>
            <w:hideMark/>
          </w:tcPr>
          <w:p w14:paraId="64B57ADE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7" w:type="dxa"/>
            <w:noWrap/>
            <w:vAlign w:val="center"/>
            <w:hideMark/>
          </w:tcPr>
          <w:p w14:paraId="21378AB7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61</w:t>
            </w:r>
          </w:p>
        </w:tc>
        <w:tc>
          <w:tcPr>
            <w:tcW w:w="1276" w:type="dxa"/>
            <w:noWrap/>
            <w:vAlign w:val="center"/>
            <w:hideMark/>
          </w:tcPr>
          <w:p w14:paraId="6AD14FD1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6</w:t>
            </w:r>
          </w:p>
        </w:tc>
      </w:tr>
      <w:tr w:rsidR="00244311" w:rsidRPr="00244311" w14:paraId="58B6836C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6180BD15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E2C2D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7059A7BE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A85049B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600" w:type="dxa"/>
            <w:noWrap/>
            <w:vAlign w:val="center"/>
            <w:hideMark/>
          </w:tcPr>
          <w:p w14:paraId="1C0E8D65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52</w:t>
            </w:r>
          </w:p>
        </w:tc>
        <w:tc>
          <w:tcPr>
            <w:tcW w:w="1101" w:type="dxa"/>
            <w:noWrap/>
            <w:vAlign w:val="center"/>
            <w:hideMark/>
          </w:tcPr>
          <w:p w14:paraId="7553226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1167" w:type="dxa"/>
            <w:noWrap/>
            <w:vAlign w:val="center"/>
            <w:hideMark/>
          </w:tcPr>
          <w:p w14:paraId="115C750F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1276" w:type="dxa"/>
            <w:noWrap/>
            <w:vAlign w:val="center"/>
            <w:hideMark/>
          </w:tcPr>
          <w:p w14:paraId="2303829D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244311" w:rsidRPr="00244311" w14:paraId="431FF33F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6CDC9D86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Fang</w:t>
            </w:r>
          </w:p>
        </w:tc>
        <w:tc>
          <w:tcPr>
            <w:tcW w:w="567" w:type="dxa"/>
            <w:noWrap/>
            <w:vAlign w:val="center"/>
            <w:hideMark/>
          </w:tcPr>
          <w:p w14:paraId="66940EF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1100" w:type="dxa"/>
            <w:noWrap/>
            <w:vAlign w:val="center"/>
            <w:hideMark/>
          </w:tcPr>
          <w:p w14:paraId="590F3282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Ivonescimab</w:t>
            </w:r>
          </w:p>
        </w:tc>
        <w:tc>
          <w:tcPr>
            <w:tcW w:w="1843" w:type="dxa"/>
            <w:noWrap/>
            <w:vAlign w:val="center"/>
            <w:hideMark/>
          </w:tcPr>
          <w:p w14:paraId="37118D14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Ivonescimab-chemotherapy</w:t>
            </w:r>
          </w:p>
        </w:tc>
        <w:tc>
          <w:tcPr>
            <w:tcW w:w="600" w:type="dxa"/>
            <w:noWrap/>
            <w:vAlign w:val="center"/>
            <w:hideMark/>
          </w:tcPr>
          <w:p w14:paraId="375E08A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61</w:t>
            </w:r>
          </w:p>
        </w:tc>
        <w:tc>
          <w:tcPr>
            <w:tcW w:w="1101" w:type="dxa"/>
            <w:noWrap/>
            <w:vAlign w:val="center"/>
            <w:hideMark/>
          </w:tcPr>
          <w:p w14:paraId="2D7F37C7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1167" w:type="dxa"/>
            <w:noWrap/>
            <w:vAlign w:val="center"/>
            <w:hideMark/>
          </w:tcPr>
          <w:p w14:paraId="048B94D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79DA3493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406</w:t>
            </w:r>
          </w:p>
        </w:tc>
      </w:tr>
      <w:tr w:rsidR="00244311" w:rsidRPr="00244311" w14:paraId="2171C5A7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3BC39DDD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8C094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494D4C33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5712515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lacebo-chemotherapy</w:t>
            </w:r>
          </w:p>
        </w:tc>
        <w:tc>
          <w:tcPr>
            <w:tcW w:w="600" w:type="dxa"/>
            <w:noWrap/>
            <w:vAlign w:val="center"/>
            <w:hideMark/>
          </w:tcPr>
          <w:p w14:paraId="50A86753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61</w:t>
            </w:r>
          </w:p>
        </w:tc>
        <w:tc>
          <w:tcPr>
            <w:tcW w:w="1101" w:type="dxa"/>
            <w:noWrap/>
            <w:vAlign w:val="center"/>
            <w:hideMark/>
          </w:tcPr>
          <w:p w14:paraId="6790CD0B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1167" w:type="dxa"/>
            <w:noWrap/>
            <w:vAlign w:val="center"/>
            <w:hideMark/>
          </w:tcPr>
          <w:p w14:paraId="3916FC6F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41DEF535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398</w:t>
            </w:r>
          </w:p>
        </w:tc>
      </w:tr>
      <w:tr w:rsidR="00244311" w:rsidRPr="00244311" w14:paraId="370E8B83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24B85184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assaro</w:t>
            </w:r>
          </w:p>
        </w:tc>
        <w:tc>
          <w:tcPr>
            <w:tcW w:w="567" w:type="dxa"/>
            <w:noWrap/>
            <w:vAlign w:val="center"/>
            <w:hideMark/>
          </w:tcPr>
          <w:p w14:paraId="4E1BF11F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1100" w:type="dxa"/>
            <w:noWrap/>
            <w:vAlign w:val="center"/>
            <w:hideMark/>
          </w:tcPr>
          <w:p w14:paraId="20FE06A2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mivantamab</w:t>
            </w:r>
          </w:p>
        </w:tc>
        <w:tc>
          <w:tcPr>
            <w:tcW w:w="1843" w:type="dxa"/>
            <w:noWrap/>
            <w:vAlign w:val="center"/>
            <w:hideMark/>
          </w:tcPr>
          <w:p w14:paraId="4C513C8F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mivantamab–lazertinib–chemotherapy</w:t>
            </w:r>
          </w:p>
        </w:tc>
        <w:tc>
          <w:tcPr>
            <w:tcW w:w="600" w:type="dxa"/>
            <w:noWrap/>
            <w:vAlign w:val="center"/>
            <w:hideMark/>
          </w:tcPr>
          <w:p w14:paraId="638D0D45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63</w:t>
            </w:r>
          </w:p>
        </w:tc>
        <w:tc>
          <w:tcPr>
            <w:tcW w:w="1101" w:type="dxa"/>
            <w:noWrap/>
            <w:vAlign w:val="center"/>
            <w:hideMark/>
          </w:tcPr>
          <w:p w14:paraId="3542E94F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1167" w:type="dxa"/>
            <w:noWrap/>
            <w:vAlign w:val="center"/>
            <w:hideMark/>
          </w:tcPr>
          <w:p w14:paraId="62FD3BF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512</w:t>
            </w:r>
          </w:p>
        </w:tc>
        <w:tc>
          <w:tcPr>
            <w:tcW w:w="1276" w:type="dxa"/>
            <w:noWrap/>
            <w:vAlign w:val="center"/>
            <w:hideMark/>
          </w:tcPr>
          <w:p w14:paraId="27F32CE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586</w:t>
            </w:r>
          </w:p>
        </w:tc>
      </w:tr>
      <w:tr w:rsidR="00244311" w:rsidRPr="00244311" w14:paraId="51508003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440AE227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92C98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4A4A5EA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21E8E21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mivantamab–chemotherapy</w:t>
            </w:r>
          </w:p>
        </w:tc>
        <w:tc>
          <w:tcPr>
            <w:tcW w:w="600" w:type="dxa"/>
            <w:noWrap/>
            <w:vAlign w:val="center"/>
            <w:hideMark/>
          </w:tcPr>
          <w:p w14:paraId="093F50D2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3</w:t>
            </w: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01" w:type="dxa"/>
            <w:noWrap/>
            <w:vAlign w:val="center"/>
            <w:hideMark/>
          </w:tcPr>
          <w:p w14:paraId="5D0C510B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7</w:t>
            </w:r>
          </w:p>
        </w:tc>
        <w:tc>
          <w:tcPr>
            <w:tcW w:w="1167" w:type="dxa"/>
            <w:noWrap/>
            <w:vAlign w:val="center"/>
            <w:hideMark/>
          </w:tcPr>
          <w:p w14:paraId="3C8DFB26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07</w:t>
            </w:r>
          </w:p>
        </w:tc>
        <w:tc>
          <w:tcPr>
            <w:tcW w:w="1276" w:type="dxa"/>
            <w:noWrap/>
            <w:vAlign w:val="center"/>
            <w:hideMark/>
          </w:tcPr>
          <w:p w14:paraId="2DE8A6B7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19</w:t>
            </w:r>
          </w:p>
        </w:tc>
      </w:tr>
      <w:tr w:rsidR="00244311" w:rsidRPr="00244311" w14:paraId="23DFFBE1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184BE283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3D72E3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7A6D4A4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DC666A5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Chemotherapy</w:t>
            </w:r>
          </w:p>
        </w:tc>
        <w:tc>
          <w:tcPr>
            <w:tcW w:w="600" w:type="dxa"/>
            <w:noWrap/>
            <w:vAlign w:val="center"/>
            <w:hideMark/>
          </w:tcPr>
          <w:p w14:paraId="4F5CA946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4</w:t>
            </w: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101" w:type="dxa"/>
            <w:noWrap/>
            <w:vAlign w:val="center"/>
            <w:hideMark/>
          </w:tcPr>
          <w:p w14:paraId="30D6BA66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1167" w:type="dxa"/>
            <w:noWrap/>
            <w:vAlign w:val="center"/>
            <w:hideMark/>
          </w:tcPr>
          <w:p w14:paraId="38B997F9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59</w:t>
            </w:r>
          </w:p>
        </w:tc>
        <w:tc>
          <w:tcPr>
            <w:tcW w:w="1276" w:type="dxa"/>
            <w:noWrap/>
            <w:vAlign w:val="center"/>
            <w:hideMark/>
          </w:tcPr>
          <w:p w14:paraId="4307F8C8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338</w:t>
            </w:r>
          </w:p>
        </w:tc>
      </w:tr>
      <w:tr w:rsidR="00244311" w:rsidRPr="00244311" w14:paraId="652E2B63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62CEBDCE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Byoung</w:t>
            </w:r>
          </w:p>
        </w:tc>
        <w:tc>
          <w:tcPr>
            <w:tcW w:w="567" w:type="dxa"/>
            <w:noWrap/>
            <w:vAlign w:val="center"/>
            <w:hideMark/>
          </w:tcPr>
          <w:p w14:paraId="30546439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024</w:t>
            </w:r>
          </w:p>
        </w:tc>
        <w:tc>
          <w:tcPr>
            <w:tcW w:w="1100" w:type="dxa"/>
            <w:noWrap/>
            <w:vAlign w:val="center"/>
            <w:hideMark/>
          </w:tcPr>
          <w:p w14:paraId="3095B72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mivantamab</w:t>
            </w:r>
          </w:p>
        </w:tc>
        <w:tc>
          <w:tcPr>
            <w:tcW w:w="1843" w:type="dxa"/>
            <w:noWrap/>
            <w:vAlign w:val="center"/>
            <w:hideMark/>
          </w:tcPr>
          <w:p w14:paraId="7A9F06F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mivantamab-Lazertinib</w:t>
            </w:r>
          </w:p>
        </w:tc>
        <w:tc>
          <w:tcPr>
            <w:tcW w:w="600" w:type="dxa"/>
            <w:noWrap/>
            <w:vAlign w:val="center"/>
            <w:hideMark/>
          </w:tcPr>
          <w:p w14:paraId="41DBF2E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2</w:t>
            </w: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101" w:type="dxa"/>
            <w:noWrap/>
            <w:vAlign w:val="center"/>
            <w:hideMark/>
          </w:tcPr>
          <w:p w14:paraId="2E0142A2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11</w:t>
            </w:r>
          </w:p>
        </w:tc>
        <w:tc>
          <w:tcPr>
            <w:tcW w:w="1167" w:type="dxa"/>
            <w:noWrap/>
            <w:vAlign w:val="center"/>
            <w:hideMark/>
          </w:tcPr>
          <w:p w14:paraId="016610BB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958</w:t>
            </w:r>
          </w:p>
        </w:tc>
        <w:tc>
          <w:tcPr>
            <w:tcW w:w="1276" w:type="dxa"/>
            <w:noWrap/>
            <w:vAlign w:val="center"/>
            <w:hideMark/>
          </w:tcPr>
          <w:p w14:paraId="439C7B2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88</w:t>
            </w:r>
          </w:p>
        </w:tc>
      </w:tr>
      <w:tr w:rsidR="00244311" w:rsidRPr="00244311" w14:paraId="4B0799E1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3743698E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353857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04BF2D96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5448E03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simertinib</w:t>
            </w:r>
          </w:p>
        </w:tc>
        <w:tc>
          <w:tcPr>
            <w:tcW w:w="600" w:type="dxa"/>
            <w:noWrap/>
            <w:vAlign w:val="center"/>
            <w:hideMark/>
          </w:tcPr>
          <w:p w14:paraId="2208DD9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2</w:t>
            </w: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1101" w:type="dxa"/>
            <w:noWrap/>
            <w:vAlign w:val="center"/>
            <w:hideMark/>
          </w:tcPr>
          <w:p w14:paraId="492A7F51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03</w:t>
            </w:r>
          </w:p>
        </w:tc>
        <w:tc>
          <w:tcPr>
            <w:tcW w:w="1167" w:type="dxa"/>
            <w:noWrap/>
            <w:vAlign w:val="center"/>
            <w:hideMark/>
          </w:tcPr>
          <w:p w14:paraId="7E63118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530</w:t>
            </w:r>
          </w:p>
        </w:tc>
        <w:tc>
          <w:tcPr>
            <w:tcW w:w="1276" w:type="dxa"/>
            <w:noWrap/>
            <w:vAlign w:val="center"/>
            <w:hideMark/>
          </w:tcPr>
          <w:p w14:paraId="39A35BD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41</w:t>
            </w:r>
          </w:p>
        </w:tc>
      </w:tr>
      <w:tr w:rsidR="00244311" w:rsidRPr="00244311" w14:paraId="1CE7024F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7DA724D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3DB06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29A597AB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0B847B2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​Lazertinib</w:t>
            </w:r>
          </w:p>
        </w:tc>
        <w:tc>
          <w:tcPr>
            <w:tcW w:w="600" w:type="dxa"/>
            <w:noWrap/>
            <w:vAlign w:val="center"/>
            <w:hideMark/>
          </w:tcPr>
          <w:p w14:paraId="48A369EE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16</w:t>
            </w:r>
          </w:p>
        </w:tc>
        <w:tc>
          <w:tcPr>
            <w:tcW w:w="1101" w:type="dxa"/>
            <w:noWrap/>
            <w:vAlign w:val="center"/>
            <w:hideMark/>
          </w:tcPr>
          <w:p w14:paraId="4023A96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67" w:type="dxa"/>
            <w:noWrap/>
            <w:vAlign w:val="center"/>
            <w:hideMark/>
          </w:tcPr>
          <w:p w14:paraId="3325A084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458BBD39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NA</w:t>
            </w:r>
          </w:p>
        </w:tc>
      </w:tr>
      <w:tr w:rsidR="00244311" w:rsidRPr="00244311" w14:paraId="623542B9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655058EE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Xiong</w:t>
            </w:r>
          </w:p>
        </w:tc>
        <w:tc>
          <w:tcPr>
            <w:tcW w:w="567" w:type="dxa"/>
            <w:noWrap/>
            <w:vAlign w:val="center"/>
            <w:hideMark/>
          </w:tcPr>
          <w:p w14:paraId="56708032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025</w:t>
            </w:r>
          </w:p>
        </w:tc>
        <w:tc>
          <w:tcPr>
            <w:tcW w:w="1100" w:type="dxa"/>
            <w:noWrap/>
            <w:vAlign w:val="center"/>
            <w:hideMark/>
          </w:tcPr>
          <w:p w14:paraId="34F2E0E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​Ivonescimab</w:t>
            </w:r>
          </w:p>
        </w:tc>
        <w:tc>
          <w:tcPr>
            <w:tcW w:w="1843" w:type="dxa"/>
            <w:noWrap/>
            <w:vAlign w:val="center"/>
            <w:hideMark/>
          </w:tcPr>
          <w:p w14:paraId="64AB80A5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​Ivonescimab</w:t>
            </w:r>
          </w:p>
        </w:tc>
        <w:tc>
          <w:tcPr>
            <w:tcW w:w="600" w:type="dxa"/>
            <w:noWrap/>
            <w:vAlign w:val="center"/>
            <w:hideMark/>
          </w:tcPr>
          <w:p w14:paraId="22731BA6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9</w:t>
            </w: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1101" w:type="dxa"/>
            <w:noWrap/>
            <w:vAlign w:val="center"/>
            <w:hideMark/>
          </w:tcPr>
          <w:p w14:paraId="34F883C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67" w:type="dxa"/>
            <w:noWrap/>
            <w:vAlign w:val="center"/>
            <w:hideMark/>
          </w:tcPr>
          <w:p w14:paraId="3CE32B6D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7205C3CB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6</w:t>
            </w:r>
          </w:p>
        </w:tc>
      </w:tr>
      <w:tr w:rsidR="00244311" w:rsidRPr="00244311" w14:paraId="07FDE7E8" w14:textId="77777777" w:rsidTr="00093C8E">
        <w:trPr>
          <w:trHeight w:val="276"/>
        </w:trPr>
        <w:tc>
          <w:tcPr>
            <w:tcW w:w="993" w:type="dxa"/>
            <w:noWrap/>
            <w:vAlign w:val="center"/>
            <w:hideMark/>
          </w:tcPr>
          <w:p w14:paraId="304D9657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8D46FF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65E971B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7BD35FA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600" w:type="dxa"/>
            <w:noWrap/>
            <w:vAlign w:val="center"/>
            <w:hideMark/>
          </w:tcPr>
          <w:p w14:paraId="40CC9B40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99</w:t>
            </w:r>
          </w:p>
        </w:tc>
        <w:tc>
          <w:tcPr>
            <w:tcW w:w="1101" w:type="dxa"/>
            <w:noWrap/>
            <w:vAlign w:val="center"/>
            <w:hideMark/>
          </w:tcPr>
          <w:p w14:paraId="046CC184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67" w:type="dxa"/>
            <w:noWrap/>
            <w:vAlign w:val="center"/>
            <w:hideMark/>
          </w:tcPr>
          <w:p w14:paraId="5B48A192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0C6B35DC" w14:textId="77777777" w:rsidR="001E406B" w:rsidRPr="00244311" w:rsidRDefault="001E406B" w:rsidP="00093C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4431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29</w:t>
            </w:r>
          </w:p>
        </w:tc>
      </w:tr>
    </w:tbl>
    <w:bookmarkEnd w:id="3"/>
    <w:p w14:paraId="6D55457E" w14:textId="77777777" w:rsidR="00684FD6" w:rsidRPr="00244311" w:rsidRDefault="00684FD6" w:rsidP="00684FD6">
      <w:pPr>
        <w:rPr>
          <w:rFonts w:ascii="Times New Roman" w:hAnsi="Times New Roman" w:cs="Times New Roman"/>
          <w:sz w:val="24"/>
          <w:szCs w:val="24"/>
        </w:rPr>
      </w:pPr>
      <w:r w:rsidRPr="00244311">
        <w:rPr>
          <w:rFonts w:ascii="Times New Roman" w:hAnsi="Times New Roman" w:cs="Times New Roman"/>
          <w:sz w:val="24"/>
          <w:szCs w:val="24"/>
        </w:rPr>
        <w:t>Infections: Mainly includes pneumonia, COVID-19 and other adverse reactions clearly caused by pathogenic infections; Dermatologic: rash, paronychia, pruritus, dry skin, dermatitis acneiform, stomatitis and other adverse events associated with dermatologic conditions; Hematologic: anemia, leukopenia, thrombocytopenia, neutropenia and other adverse events associated with hematologic conditions.</w:t>
      </w:r>
    </w:p>
    <w:p w14:paraId="0C78812C" w14:textId="77777777" w:rsidR="001E406B" w:rsidRPr="00244311" w:rsidRDefault="001E406B" w:rsidP="00B915F0">
      <w:pPr>
        <w:rPr>
          <w:rFonts w:ascii="Times New Roman" w:hAnsi="Times New Roman" w:cs="Times New Roman"/>
          <w:sz w:val="24"/>
          <w:szCs w:val="24"/>
        </w:rPr>
      </w:pPr>
    </w:p>
    <w:sectPr w:rsidR="001E406B" w:rsidRPr="00244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9239F" w14:textId="77777777" w:rsidR="00E877C8" w:rsidRDefault="00E877C8" w:rsidP="00FD24A2">
      <w:pPr>
        <w:rPr>
          <w:rFonts w:hint="eastAsia"/>
        </w:rPr>
      </w:pPr>
      <w:r>
        <w:separator/>
      </w:r>
    </w:p>
  </w:endnote>
  <w:endnote w:type="continuationSeparator" w:id="0">
    <w:p w14:paraId="33146B64" w14:textId="77777777" w:rsidR="00E877C8" w:rsidRDefault="00E877C8" w:rsidP="00FD24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4D675" w14:textId="77777777" w:rsidR="00E877C8" w:rsidRDefault="00E877C8" w:rsidP="00FD24A2">
      <w:pPr>
        <w:rPr>
          <w:rFonts w:hint="eastAsia"/>
        </w:rPr>
      </w:pPr>
      <w:r>
        <w:separator/>
      </w:r>
    </w:p>
  </w:footnote>
  <w:footnote w:type="continuationSeparator" w:id="0">
    <w:p w14:paraId="1BF6C3AC" w14:textId="77777777" w:rsidR="00E877C8" w:rsidRDefault="00E877C8" w:rsidP="00FD24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F0"/>
    <w:rsid w:val="001255CF"/>
    <w:rsid w:val="001E0F96"/>
    <w:rsid w:val="001E406B"/>
    <w:rsid w:val="001E4BA5"/>
    <w:rsid w:val="00244311"/>
    <w:rsid w:val="0035413C"/>
    <w:rsid w:val="00392A0B"/>
    <w:rsid w:val="00397C23"/>
    <w:rsid w:val="003A1AFC"/>
    <w:rsid w:val="003B00E4"/>
    <w:rsid w:val="00416619"/>
    <w:rsid w:val="00457E8D"/>
    <w:rsid w:val="00481619"/>
    <w:rsid w:val="005B26AF"/>
    <w:rsid w:val="00684FD6"/>
    <w:rsid w:val="006E74E0"/>
    <w:rsid w:val="006F7388"/>
    <w:rsid w:val="0094390E"/>
    <w:rsid w:val="009B2A07"/>
    <w:rsid w:val="009C221E"/>
    <w:rsid w:val="009E3B3C"/>
    <w:rsid w:val="00AB5E4D"/>
    <w:rsid w:val="00AE5EA4"/>
    <w:rsid w:val="00AF67DC"/>
    <w:rsid w:val="00B915F0"/>
    <w:rsid w:val="00C55323"/>
    <w:rsid w:val="00D07E09"/>
    <w:rsid w:val="00D85135"/>
    <w:rsid w:val="00DA4DB9"/>
    <w:rsid w:val="00DB709C"/>
    <w:rsid w:val="00DE7F1D"/>
    <w:rsid w:val="00E877C8"/>
    <w:rsid w:val="00EC077D"/>
    <w:rsid w:val="00ED647D"/>
    <w:rsid w:val="00F6037E"/>
    <w:rsid w:val="00F90F5A"/>
    <w:rsid w:val="00FA6F2B"/>
    <w:rsid w:val="00FD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F316A3"/>
  <w14:defaultImageDpi w14:val="32767"/>
  <w15:chartTrackingRefBased/>
  <w15:docId w15:val="{1AD80B41-76F2-4119-94A0-333A7CE0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4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15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5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15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5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5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5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5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5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15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1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1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15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15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15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15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15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15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15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1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15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15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15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15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5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15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1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15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15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24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24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2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24A2"/>
    <w:rPr>
      <w:sz w:val="18"/>
      <w:szCs w:val="18"/>
    </w:rPr>
  </w:style>
  <w:style w:type="character" w:styleId="af2">
    <w:name w:val="Hyperlink"/>
    <w:basedOn w:val="a0"/>
    <w:uiPriority w:val="99"/>
    <w:unhideWhenUsed/>
    <w:rsid w:val="001255CF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255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1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ei@smmu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7</Pages>
  <Words>880</Words>
  <Characters>4879</Characters>
  <Application>Microsoft Office Word</Application>
  <DocSecurity>0</DocSecurity>
  <Lines>348</Lines>
  <Paragraphs>303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张</dc:creator>
  <cp:keywords/>
  <dc:description/>
  <cp:lastModifiedBy>yk 张</cp:lastModifiedBy>
  <cp:revision>8</cp:revision>
  <dcterms:created xsi:type="dcterms:W3CDTF">2025-03-22T07:53:00Z</dcterms:created>
  <dcterms:modified xsi:type="dcterms:W3CDTF">2025-08-0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43ef9-536a-4756-8245-9e028f6c190a</vt:lpwstr>
  </property>
</Properties>
</file>